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446"/>
        <w:gridCol w:w="1566"/>
        <w:gridCol w:w="1969"/>
        <w:gridCol w:w="1636"/>
        <w:gridCol w:w="2040"/>
        <w:gridCol w:w="1512"/>
        <w:gridCol w:w="1789"/>
      </w:tblGrid>
      <w:tr w:rsidR="009E4BE3" w:rsidRPr="00206A00" w14:paraId="1473ED60" w14:textId="77777777" w:rsidTr="009E4BE3">
        <w:trPr>
          <w:trHeight w:val="332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C8CD2C" w14:textId="722AB879" w:rsidR="009E4BE3" w:rsidRPr="00206A00" w:rsidRDefault="009E4BE3" w:rsidP="009E4BE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able SM1. </w:t>
            </w:r>
            <w:r w:rsidRPr="0049418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ain characteristics of study participants (n=364)</w:t>
            </w:r>
          </w:p>
        </w:tc>
      </w:tr>
      <w:tr w:rsidR="009E4BE3" w:rsidRPr="00206A00" w14:paraId="3494AD20" w14:textId="77777777" w:rsidTr="009E4BE3">
        <w:trPr>
          <w:trHeight w:val="332"/>
        </w:trPr>
        <w:tc>
          <w:tcPr>
            <w:tcW w:w="1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AE6B7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D79E6" w14:textId="37223F60" w:rsidR="00494181" w:rsidRPr="00206A00" w:rsidRDefault="00F00D51" w:rsidP="008514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BP-HTN</w:t>
            </w:r>
            <w:r w:rsidR="00494181" w:rsidRPr="00206A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n=251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A421F" w14:textId="1F4B85F9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</w:t>
            </w:r>
            <w:r w:rsidR="00F00D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-</w:t>
            </w:r>
            <w:r w:rsidR="00F00D51" w:rsidRPr="00206A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F00D51" w:rsidRPr="00206A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BP-HTN</w:t>
            </w:r>
            <w:r w:rsidRPr="00206A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n=113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7A0BC" w14:textId="2D6C502A" w:rsidR="00494181" w:rsidRPr="00206A00" w:rsidRDefault="00F00D51" w:rsidP="008514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BP-HTN</w:t>
            </w:r>
            <w:r w:rsidR="00494181" w:rsidRPr="00206A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n= 245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E47B4" w14:textId="1E70AF01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</w:t>
            </w:r>
            <w:r w:rsidR="00F00D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-</w:t>
            </w:r>
            <w:r w:rsidR="00F00D51" w:rsidRPr="00206A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F00D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</w:t>
            </w:r>
            <w:r w:rsidR="00F00D51" w:rsidRPr="00206A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P-HTN</w:t>
            </w:r>
            <w:r w:rsidRPr="00206A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n= 119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1A473" w14:textId="14EFCA5F" w:rsidR="00494181" w:rsidRPr="00206A00" w:rsidRDefault="009E4BE3" w:rsidP="008514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P-HTN</w:t>
            </w:r>
            <w:r w:rsidR="00494181" w:rsidRPr="00206A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n= 212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EA45F" w14:textId="0ECAE51E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</w:t>
            </w:r>
            <w:r w:rsidR="009E4BE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-BP-HTN</w:t>
            </w:r>
            <w:r w:rsidRPr="00206A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n= 80)</w:t>
            </w:r>
          </w:p>
        </w:tc>
      </w:tr>
      <w:tr w:rsidR="009E4BE3" w:rsidRPr="00206A00" w14:paraId="312C74FB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26B95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ge (years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CB8D4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5.4 ± 4.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B6DDD" w14:textId="7F657DA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6.9 ± 5.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290C1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5.0 ± 4.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7EAF1" w14:textId="489D9A9A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7.4 ± 5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D0D8C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5.0 ± 4.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D8035" w14:textId="277953B8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7.6 ± 5.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 w:rsidR="009E4BE3" w:rsidRPr="00206A00" w14:paraId="75A7D61F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08140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emale (n, 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32D0A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6 (66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3C19C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8 (69.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74381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5 (67.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590CB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9 (66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088ED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44 (67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1A306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7 (71.3)</w:t>
            </w:r>
          </w:p>
        </w:tc>
      </w:tr>
      <w:tr w:rsidR="009E4BE3" w:rsidRPr="00206A00" w14:paraId="6CD562C4" w14:textId="77777777" w:rsidTr="009E4BE3">
        <w:trPr>
          <w:trHeight w:val="359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E6543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MI (kg/m</w:t>
            </w:r>
            <w:r w:rsidRPr="00206A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D13AF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.9 ± 4.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8FBE7" w14:textId="5295BE72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4.9 ± 5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4A79E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6.3 ± 4.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F40A9" w14:textId="13A4935D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4.0 ± 4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076FA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6.1 ± 4.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117A9" w14:textId="58A14A25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3.8 ± 4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 w:rsidR="009E4BE3" w:rsidRPr="00206A00" w14:paraId="60FF56E0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AF822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Weight (k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0DAF8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3.3 ± 12.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D17CF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.6 ± 14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7577D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4.4 ± 12.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4107B" w14:textId="0277F539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8.9 ± 12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90FC2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3.8 ± 12.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E4D7C" w14:textId="108FD2B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7.1 ± 11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 w:rsidR="009E4BE3" w:rsidRPr="00206A00" w14:paraId="4641739F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4BE7E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eight (m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57B42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56 ± 0.0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68265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55 ± 0.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53A5A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56 ± 0.0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C6A7B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56 ± 0.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DDE14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56 ± 0.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D8699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54 ± 0.09</w:t>
            </w:r>
          </w:p>
        </w:tc>
      </w:tr>
      <w:tr w:rsidR="009E4BE3" w:rsidRPr="00206A00" w14:paraId="128DF044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D8502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urrent smoking (n, 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F6F04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9 (23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2B43B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 (22.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93C16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6 (22.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2ED2F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8 (23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21211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9 (23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C08E5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8 (22.5)</w:t>
            </w:r>
          </w:p>
        </w:tc>
      </w:tr>
      <w:tr w:rsidR="009E4BE3" w:rsidRPr="00206A00" w14:paraId="4CAB3E23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72795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Loss of weight (n, 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3B505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4 (17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42ED3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 (22.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51C5D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2 (17.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DC8BD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7 (22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AFA43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7 (17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FC310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 (25.0)</w:t>
            </w:r>
          </w:p>
        </w:tc>
      </w:tr>
      <w:tr w:rsidR="009E4BE3" w:rsidRPr="00206A00" w14:paraId="722D3747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BB255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hysically active (n, 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2F9E8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2 (20.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9FC0A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 (11.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705C3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9 (20.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50CE3" w14:textId="02ACF07F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 (13.4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C54D4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5 (21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F264D" w14:textId="489721B9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 (11.3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 w:rsidR="009E4BE3" w:rsidRPr="00206A00" w14:paraId="20F67066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EA0CB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212121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212121"/>
                <w:sz w:val="20"/>
                <w:szCs w:val="20"/>
                <w:lang w:val="en-GB" w:eastAsia="en-GB"/>
              </w:rPr>
              <w:t>SBP (mmH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87D56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57.2 ± 19.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D36F1" w14:textId="101CEFB3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17.9 ± 10.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18834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54.1 ± 22.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305C4" w14:textId="3F92E6F8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26.3 ± 18.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0DFA2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59.0 ± 19.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022DE" w14:textId="2D9305D4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15.8 ± 11.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 w:rsidR="009E4BE3" w:rsidRPr="00206A00" w14:paraId="307C3947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2B30D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BP (mmHg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C1BE5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5.2 ± 12.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712D4" w14:textId="2A11C0F8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1.1 ± 8.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A4BEB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7.1 ± 11.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F6EC8" w14:textId="5E37E5EC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8.0 ± 6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9C49A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8.0 ± 11.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80888" w14:textId="268CC68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6.9 ± 6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 w:rsidR="009E4BE3" w:rsidRPr="00206A00" w14:paraId="1062C47C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E138A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ltimorbidity, ye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2C49E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 (2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DB0D4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 (4.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556CF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 (2.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019F8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 (4.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0FF9C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 (2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AC636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 (5.0)</w:t>
            </w:r>
          </w:p>
        </w:tc>
      </w:tr>
      <w:tr w:rsidR="009E4BE3" w:rsidRPr="00206A00" w14:paraId="6E8EB9EC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88BBC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ntipsychotic drugs, ye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5F362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2 (3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6AA13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 (2.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792F0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2 (3.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CDABB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 (2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FEDBB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(0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008CF" w14:textId="01A8F09B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 (6.0)</w:t>
            </w:r>
          </w:p>
        </w:tc>
      </w:tr>
      <w:tr w:rsidR="009E4BE3" w:rsidRPr="00206A00" w14:paraId="276426A9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F92EF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ntidepressant drugs, ye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FE40D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6 (7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C8EBA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0 (8.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C64C4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4 (9.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27BF6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 (6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A4E27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 (1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51A71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1 (14.0)</w:t>
            </w:r>
          </w:p>
        </w:tc>
      </w:tr>
      <w:tr w:rsidR="009E4BE3" w:rsidRPr="00206A00" w14:paraId="3570B8CA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BF16B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ngiotensin-converting-enzyme inhibitors, ye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6F936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35957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75ECE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CFCF2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0B059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A1769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</w:tr>
      <w:tr w:rsidR="009E4BE3" w:rsidRPr="00206A00" w14:paraId="26DF3CFA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DE637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chooli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6E4B2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 (2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04166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 (0.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9E3DD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 (2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747DC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 (0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CB411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 (2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4AE4B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 (0.3)</w:t>
            </w:r>
          </w:p>
        </w:tc>
      </w:tr>
      <w:tr w:rsidR="009E4BE3" w:rsidRPr="00206A00" w14:paraId="57560A8A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31278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 schooli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13753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 (0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4497E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(0.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40E30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 (0.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10FBD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(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5D0BA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 (0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54E35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(0.0)</w:t>
            </w:r>
          </w:p>
        </w:tc>
      </w:tr>
      <w:tr w:rsidR="009E4BE3" w:rsidRPr="00206A00" w14:paraId="25A20F31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F2E52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th grade/les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8C14D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4 (61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C6D41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7 (29.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83EFD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5 (59.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54ACC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16 (31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35A9C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69 (73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7FF19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2 (17.0)</w:t>
            </w:r>
          </w:p>
        </w:tc>
      </w:tr>
      <w:tr w:rsidR="009E4BE3" w:rsidRPr="00206A00" w14:paraId="287051F8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D8B9D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-11 grade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CEF14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 (1,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CB758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 (0.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28615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 (2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EA8AC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 (0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9AE8C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 (1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9DF17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 (1.1)</w:t>
            </w:r>
          </w:p>
        </w:tc>
      </w:tr>
      <w:tr w:rsidR="009E4BE3" w:rsidRPr="00206A00" w14:paraId="26408A61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55E0C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igh school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6F4E9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 (1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8928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 (0.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07669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 (1.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B5A6F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(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92852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 (1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C9D05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 (0.3)</w:t>
            </w:r>
          </w:p>
        </w:tc>
      </w:tr>
      <w:tr w:rsidR="009E4BE3" w:rsidRPr="00206A00" w14:paraId="764ED3C0" w14:textId="77777777" w:rsidTr="009E4BE3">
        <w:trPr>
          <w:trHeight w:val="332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9829C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echnical or trade school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A1E4C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 (1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93CD9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(0.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0389D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 (1.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8821A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(0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3F996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 (1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AB6AD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(0.0)</w:t>
            </w:r>
          </w:p>
        </w:tc>
      </w:tr>
      <w:tr w:rsidR="009E4BE3" w:rsidRPr="00206A00" w14:paraId="433D93A3" w14:textId="77777777" w:rsidTr="009E4BE3">
        <w:trPr>
          <w:trHeight w:val="345"/>
        </w:trPr>
        <w:tc>
          <w:tcPr>
            <w:tcW w:w="1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E62D6" w14:textId="77777777" w:rsidR="00494181" w:rsidRPr="00206A00" w:rsidRDefault="00494181" w:rsidP="008514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ome colleg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1B0FF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 (0.3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FDB17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(0.0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4BA87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 (0.3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49739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(0.0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A38CE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 (0.3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1FB2C" w14:textId="77777777" w:rsidR="00494181" w:rsidRPr="00206A00" w:rsidRDefault="00494181" w:rsidP="008514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6A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(0.0)</w:t>
            </w:r>
          </w:p>
        </w:tc>
      </w:tr>
    </w:tbl>
    <w:p w14:paraId="63D4569F" w14:textId="6EC89D25" w:rsidR="009F2FAD" w:rsidRDefault="00F00D51">
      <w:r w:rsidRPr="00206A00">
        <w:rPr>
          <w:rFonts w:eastAsia="Times New Roman" w:cs="Times New Roman"/>
          <w:color w:val="000000"/>
          <w:sz w:val="20"/>
          <w:szCs w:val="20"/>
          <w:lang w:val="en-GB" w:eastAsia="en-GB"/>
        </w:rPr>
        <w:t xml:space="preserve">Data are shown as mean </w:t>
      </w:r>
      <w:r w:rsidRPr="00206A00">
        <w:rPr>
          <w:rFonts w:ascii="Calibri" w:eastAsia="Times New Roman" w:hAnsi="Calibri" w:cs="Calibri"/>
          <w:color w:val="000000"/>
          <w:sz w:val="20"/>
          <w:szCs w:val="20"/>
          <w:lang w:val="en-GB" w:eastAsia="en-GB"/>
        </w:rPr>
        <w:t>±</w:t>
      </w:r>
      <w:r w:rsidRPr="00206A00">
        <w:rPr>
          <w:rFonts w:eastAsia="Times New Roman" w:cs="Times New Roman"/>
          <w:color w:val="000000"/>
          <w:sz w:val="20"/>
          <w:szCs w:val="20"/>
          <w:lang w:val="en-GB" w:eastAsia="en-GB"/>
        </w:rPr>
        <w:t xml:space="preserve"> SD and n (%). </w:t>
      </w:r>
      <w:r>
        <w:rPr>
          <w:rFonts w:eastAsia="Times New Roman" w:cs="Times New Roman"/>
          <w:color w:val="000000"/>
          <w:sz w:val="20"/>
          <w:szCs w:val="20"/>
          <w:lang w:val="en-GB" w:eastAsia="en-GB"/>
        </w:rPr>
        <w:t>a</w:t>
      </w:r>
      <w:r w:rsidRPr="00206A00">
        <w:rPr>
          <w:rFonts w:eastAsia="Times New Roman" w:cs="Times New Roman"/>
          <w:color w:val="000000"/>
          <w:sz w:val="20"/>
          <w:szCs w:val="20"/>
          <w:lang w:val="en-GB" w:eastAsia="en-GB"/>
        </w:rPr>
        <w:t>P&lt;0.05</w:t>
      </w:r>
      <w:r>
        <w:rPr>
          <w:rFonts w:eastAsia="Times New Roman" w:cs="Times New Roman"/>
          <w:color w:val="000000"/>
          <w:sz w:val="20"/>
          <w:szCs w:val="20"/>
          <w:lang w:val="en-GB" w:eastAsia="en-GB"/>
        </w:rPr>
        <w:t xml:space="preserve"> vs </w:t>
      </w:r>
      <w:r w:rsidR="00323768">
        <w:rPr>
          <w:rFonts w:eastAsia="Times New Roman" w:cs="Times New Roman"/>
          <w:color w:val="000000"/>
          <w:sz w:val="20"/>
          <w:szCs w:val="20"/>
          <w:lang w:val="en-GB" w:eastAsia="en-GB"/>
        </w:rPr>
        <w:t>SBP-HTN, bP&lt;0.05 vs DBP-HTN, and cP&lt;0.05 vs BP-HTN. SBP= Systolic blood pressure, DBP= Diastolic blood pressure.</w:t>
      </w:r>
    </w:p>
    <w:sectPr w:rsidR="009F2FAD" w:rsidSect="0049418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181"/>
    <w:rsid w:val="0031524C"/>
    <w:rsid w:val="00323768"/>
    <w:rsid w:val="00494181"/>
    <w:rsid w:val="008B0E4E"/>
    <w:rsid w:val="009E4BE3"/>
    <w:rsid w:val="009F2FAD"/>
    <w:rsid w:val="00F00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9C3622"/>
  <w15:chartTrackingRefBased/>
  <w15:docId w15:val="{35C7F69E-B240-452E-BAA0-C9C599783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181"/>
    <w:pPr>
      <w:spacing w:before="120" w:after="240" w:line="240" w:lineRule="auto"/>
      <w:jc w:val="left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1550</Characters>
  <Application>Microsoft Office Word</Application>
  <DocSecurity>0</DocSecurity>
  <Lines>172</Lines>
  <Paragraphs>19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io José Coelho Júnior</dc:creator>
  <cp:keywords/>
  <dc:description/>
  <cp:lastModifiedBy>Hélio José Coelho Júnior</cp:lastModifiedBy>
  <cp:revision>6</cp:revision>
  <dcterms:created xsi:type="dcterms:W3CDTF">2023-10-24T10:29:00Z</dcterms:created>
  <dcterms:modified xsi:type="dcterms:W3CDTF">2023-10-24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c58772-0b7a-4724-9e4e-091ea3bafad1</vt:lpwstr>
  </property>
</Properties>
</file>